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7 </w:t>
      </w:r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4"/>
        </w:rPr>
        <w:t>Subgroup analysis of major cardiovascular risk factors LDL</w:t>
      </w:r>
    </w:p>
    <w:bookmarkEnd w:id="0"/>
    <w:p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2"/>
        <w:tblW w:w="874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7"/>
        <w:gridCol w:w="1440"/>
        <w:gridCol w:w="2416"/>
        <w:gridCol w:w="2041"/>
        <w:gridCol w:w="168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6" w:hRule="atLeast"/>
        </w:trPr>
        <w:tc>
          <w:tcPr>
            <w:tcW w:w="11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ubgroup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.of studies</w:t>
            </w:r>
          </w:p>
        </w:tc>
        <w:tc>
          <w:tcPr>
            <w:tcW w:w="24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D(95%CI)</w:t>
            </w:r>
          </w:p>
        </w:tc>
        <w:tc>
          <w:tcPr>
            <w:tcW w:w="20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 for  heterogeneity</w:t>
            </w:r>
          </w:p>
        </w:tc>
        <w:tc>
          <w:tcPr>
            <w:tcW w:w="168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t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mer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9(0.01,0.1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ustral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8(-0.13,0.2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ng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6(-0.14,0.2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(0.02,1.0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sr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17(-0.41,0.0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ge,yea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＜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4(-0.07,0.1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≥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9(0.00,0.1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ampl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＜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4(-0.00,0.2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</w:trPr>
        <w:tc>
          <w:tcPr>
            <w:tcW w:w="11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≥100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24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5(-0.03,0.13)</w:t>
            </w:r>
          </w:p>
        </w:tc>
        <w:tc>
          <w:tcPr>
            <w:tcW w:w="20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5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8180F3C"/>
    <w:rsid w:val="28180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4T03:03:00Z</dcterms:created>
  <dc:creator>olivia</dc:creator>
  <cp:lastModifiedBy>olivia</cp:lastModifiedBy>
  <dcterms:modified xsi:type="dcterms:W3CDTF">2019-11-14T03:04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